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9BF8D" w14:textId="77777777" w:rsidR="002A6BD8" w:rsidRPr="00194D50" w:rsidRDefault="002A6BD8" w:rsidP="002A6BD8">
      <w:r w:rsidRPr="00194D50">
        <w:rPr>
          <w:rFonts w:ascii="Arial" w:hAnsi="Arial" w:cs="Arial"/>
          <w:b/>
          <w:bCs/>
          <w:kern w:val="32"/>
          <w:sz w:val="32"/>
          <w:szCs w:val="32"/>
        </w:rPr>
        <w:t>adLIMS: a customized open source software that allows bridging clinical and basic molecular research studies</w:t>
      </w:r>
    </w:p>
    <w:p w14:paraId="53E66182" w14:textId="77777777" w:rsidR="002A6BD8" w:rsidRPr="00B420EE" w:rsidRDefault="002A6BD8" w:rsidP="002A6BD8">
      <w:pPr>
        <w:rPr>
          <w:vertAlign w:val="superscript"/>
          <w:lang w:val="it-IT"/>
        </w:rPr>
      </w:pPr>
      <w:r w:rsidRPr="00B420EE">
        <w:rPr>
          <w:lang w:val="it-IT"/>
        </w:rPr>
        <w:t>Andrea Calabria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Giulio Spinozzi</w:t>
      </w:r>
      <w:r w:rsidRPr="00B420EE">
        <w:rPr>
          <w:vertAlign w:val="superscript"/>
          <w:lang w:val="it-IT"/>
        </w:rPr>
        <w:t xml:space="preserve"> 1,2</w:t>
      </w:r>
      <w:r w:rsidRPr="00B420EE">
        <w:rPr>
          <w:lang w:val="it-IT"/>
        </w:rPr>
        <w:t>, Fabrizio Benedicenti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Erika Tenderini</w:t>
      </w:r>
      <w:r w:rsidRPr="00B420EE">
        <w:rPr>
          <w:vertAlign w:val="superscript"/>
          <w:lang w:val="it-IT"/>
        </w:rPr>
        <w:t>1</w:t>
      </w:r>
      <w:r w:rsidRPr="00B420EE">
        <w:rPr>
          <w:lang w:val="it-IT"/>
        </w:rPr>
        <w:t>, Eugenio Montini</w:t>
      </w:r>
      <w:r w:rsidRPr="00B420EE">
        <w:rPr>
          <w:vertAlign w:val="superscript"/>
          <w:lang w:val="it-IT"/>
        </w:rPr>
        <w:t>1§</w:t>
      </w:r>
    </w:p>
    <w:p w14:paraId="48379789" w14:textId="77777777" w:rsidR="002A6BD8" w:rsidRPr="00B420EE" w:rsidRDefault="002A6BD8" w:rsidP="002A6BD8">
      <w:pPr>
        <w:rPr>
          <w:lang w:val="it-IT"/>
        </w:rPr>
      </w:pPr>
    </w:p>
    <w:p w14:paraId="17BD3E69" w14:textId="77777777" w:rsidR="002A6BD8" w:rsidRPr="00194D50" w:rsidRDefault="002A6BD8" w:rsidP="002A6BD8">
      <w:pPr>
        <w:rPr>
          <w:vertAlign w:val="superscript"/>
        </w:rPr>
      </w:pPr>
      <w:r w:rsidRPr="00194D50">
        <w:rPr>
          <w:vertAlign w:val="superscript"/>
        </w:rPr>
        <w:t>1</w:t>
      </w:r>
      <w:r w:rsidRPr="00194D50">
        <w:rPr>
          <w:rFonts w:ascii="Arial" w:hAnsi="Arial" w:cs="Arial"/>
          <w:i/>
          <w:sz w:val="18"/>
          <w:szCs w:val="20"/>
        </w:rPr>
        <w:t xml:space="preserve"> </w:t>
      </w:r>
      <w:r w:rsidRPr="00194D50">
        <w:t>San Raffaele Scientific Institute, Division of Regenerative medicine, Stem cells, and Gene therapy - HSR-TIGET - The San Raffaele Telethon Institute for Gene Therapy; Milan, Italy</w:t>
      </w:r>
      <w:r w:rsidRPr="00194D50">
        <w:rPr>
          <w:vertAlign w:val="superscript"/>
        </w:rPr>
        <w:t xml:space="preserve"> </w:t>
      </w:r>
    </w:p>
    <w:p w14:paraId="520FFB3D" w14:textId="77777777" w:rsidR="002A6BD8" w:rsidRPr="00194D50" w:rsidRDefault="002A6BD8" w:rsidP="002A6BD8">
      <w:r w:rsidRPr="00194D50">
        <w:rPr>
          <w:vertAlign w:val="superscript"/>
        </w:rPr>
        <w:t>2</w:t>
      </w:r>
      <w:r w:rsidRPr="00194D50">
        <w:t xml:space="preserve"> Department of Informatics, Systems and Communication (DISCo) - University of Milano-Bicocca (UNIMIB); Milan, Italy</w:t>
      </w:r>
    </w:p>
    <w:p w14:paraId="4A263CBC" w14:textId="77777777" w:rsidR="002A6BD8" w:rsidRPr="00194D50" w:rsidRDefault="002A6BD8" w:rsidP="002A6BD8"/>
    <w:p w14:paraId="37F4CF84" w14:textId="77777777" w:rsidR="002A6BD8" w:rsidRPr="00194D50" w:rsidRDefault="002A6BD8" w:rsidP="002A6BD8">
      <w:r w:rsidRPr="00194D50">
        <w:rPr>
          <w:vertAlign w:val="superscript"/>
        </w:rPr>
        <w:t>§</w:t>
      </w:r>
      <w:r w:rsidRPr="00194D50">
        <w:t>Corresponding author</w:t>
      </w:r>
    </w:p>
    <w:p w14:paraId="45C9BEEA" w14:textId="77777777" w:rsidR="002A6BD8" w:rsidRPr="00194D50" w:rsidRDefault="002A6BD8" w:rsidP="002A6BD8"/>
    <w:p w14:paraId="67ADE72E" w14:textId="77777777" w:rsidR="002A6BD8" w:rsidRPr="00194D50" w:rsidRDefault="002A6BD8" w:rsidP="002A6BD8">
      <w:r w:rsidRPr="00194D50">
        <w:t>Email addresses:</w:t>
      </w:r>
    </w:p>
    <w:p w14:paraId="158AB731" w14:textId="77777777" w:rsidR="002A6BD8" w:rsidRPr="00194D50" w:rsidRDefault="002A6BD8" w:rsidP="002A6BD8">
      <w:pPr>
        <w:ind w:left="720"/>
      </w:pPr>
      <w:r w:rsidRPr="00194D50">
        <w:t xml:space="preserve">AC: </w:t>
      </w:r>
      <w:hyperlink r:id="rId8" w:history="1">
        <w:r w:rsidRPr="00194D50">
          <w:rPr>
            <w:rStyle w:val="Hyperlink"/>
            <w:rFonts w:eastAsiaTheme="majorEastAsia"/>
          </w:rPr>
          <w:t>calabria.andrea@hsr.it</w:t>
        </w:r>
      </w:hyperlink>
    </w:p>
    <w:p w14:paraId="05A2805C" w14:textId="77777777" w:rsidR="002A6BD8" w:rsidRPr="00194D50" w:rsidRDefault="002A6BD8" w:rsidP="002A6BD8">
      <w:pPr>
        <w:ind w:left="720"/>
        <w:rPr>
          <w:rStyle w:val="Hyperlink"/>
          <w:rFonts w:eastAsiaTheme="majorEastAsia"/>
        </w:rPr>
      </w:pPr>
      <w:r w:rsidRPr="00B1013A">
        <w:t>GS</w:t>
      </w:r>
      <w:r w:rsidRPr="00194D50">
        <w:t xml:space="preserve">: </w:t>
      </w:r>
      <w:hyperlink r:id="rId9" w:history="1">
        <w:r w:rsidRPr="00194D50">
          <w:rPr>
            <w:rStyle w:val="Hyperlink"/>
            <w:rFonts w:eastAsiaTheme="majorEastAsia"/>
          </w:rPr>
          <w:t>spinozzi.giulio@hsr.it</w:t>
        </w:r>
      </w:hyperlink>
    </w:p>
    <w:p w14:paraId="46230DAE" w14:textId="77777777" w:rsidR="002A6BD8" w:rsidRPr="00194D50" w:rsidRDefault="002A6BD8" w:rsidP="002A6BD8">
      <w:pPr>
        <w:ind w:left="720"/>
      </w:pPr>
      <w:r w:rsidRPr="00194D50">
        <w:t xml:space="preserve">FB: </w:t>
      </w:r>
      <w:hyperlink r:id="rId10" w:history="1">
        <w:r w:rsidRPr="00194D50">
          <w:rPr>
            <w:rStyle w:val="Hyperlink"/>
            <w:rFonts w:eastAsiaTheme="majorEastAsia"/>
          </w:rPr>
          <w:t>benedicenti.fabrizio@hsr.it</w:t>
        </w:r>
      </w:hyperlink>
    </w:p>
    <w:p w14:paraId="49D0B842" w14:textId="77777777" w:rsidR="002A6BD8" w:rsidRPr="00194D50" w:rsidRDefault="002A6BD8" w:rsidP="002A6BD8">
      <w:pPr>
        <w:ind w:left="720"/>
      </w:pPr>
      <w:r w:rsidRPr="00194D50">
        <w:t xml:space="preserve">ET: </w:t>
      </w:r>
      <w:hyperlink r:id="rId11" w:history="1">
        <w:r w:rsidRPr="00194D50">
          <w:rPr>
            <w:rStyle w:val="Hyperlink"/>
            <w:rFonts w:eastAsiaTheme="majorEastAsia"/>
          </w:rPr>
          <w:t>tenderini.erika@hsr.it</w:t>
        </w:r>
      </w:hyperlink>
    </w:p>
    <w:p w14:paraId="673992F7" w14:textId="77777777" w:rsidR="002A6BD8" w:rsidRPr="00194D50" w:rsidRDefault="002A6BD8" w:rsidP="002A6BD8">
      <w:pPr>
        <w:ind w:left="720"/>
      </w:pPr>
      <w:r w:rsidRPr="00194D50">
        <w:t xml:space="preserve">EM: </w:t>
      </w:r>
      <w:hyperlink r:id="rId12" w:history="1">
        <w:r w:rsidRPr="00194D50">
          <w:rPr>
            <w:rStyle w:val="Hyperlink"/>
            <w:rFonts w:eastAsiaTheme="majorEastAsia"/>
          </w:rPr>
          <w:t>montini.eugenio@hsr.it</w:t>
        </w:r>
      </w:hyperlink>
    </w:p>
    <w:p w14:paraId="26C80984" w14:textId="77777777" w:rsidR="002A6BD8" w:rsidRPr="00194D50" w:rsidRDefault="002A6BD8" w:rsidP="002A6BD8">
      <w:pPr>
        <w:ind w:left="720"/>
      </w:pPr>
    </w:p>
    <w:p w14:paraId="19449E28" w14:textId="77777777" w:rsidR="00F05C1A" w:rsidRPr="00F05C1A" w:rsidRDefault="00F05C1A" w:rsidP="00F05C1A">
      <w:pPr>
        <w:pStyle w:val="Heading1"/>
        <w:rPr>
          <w:rFonts w:ascii="Arial" w:hAnsi="Arial" w:cs="Arial"/>
          <w:color w:val="auto"/>
          <w:sz w:val="36"/>
          <w:szCs w:val="36"/>
        </w:rPr>
      </w:pPr>
      <w:r w:rsidRPr="00F05C1A">
        <w:rPr>
          <w:rFonts w:ascii="Arial" w:hAnsi="Arial" w:cs="Arial"/>
          <w:color w:val="auto"/>
          <w:sz w:val="36"/>
          <w:szCs w:val="36"/>
        </w:rPr>
        <w:lastRenderedPageBreak/>
        <w:t>Additional files</w:t>
      </w:r>
    </w:p>
    <w:p w14:paraId="7874299D" w14:textId="291D3C4B" w:rsidR="00F05C1A" w:rsidRPr="00F05C1A" w:rsidRDefault="001F610C" w:rsidP="00F05C1A">
      <w:pPr>
        <w:pStyle w:val="Heading1"/>
        <w:spacing w:line="24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t>Additional file 5</w:t>
      </w:r>
      <w:bookmarkStart w:id="0" w:name="_GoBack"/>
      <w:bookmarkEnd w:id="0"/>
    </w:p>
    <w:p w14:paraId="3DD4B6D4" w14:textId="77777777" w:rsidR="00563D8C" w:rsidRPr="00563D8C" w:rsidRDefault="00563D8C" w:rsidP="00563D8C">
      <w:pPr>
        <w:pStyle w:val="Heading2"/>
        <w:rPr>
          <w:rFonts w:eastAsiaTheme="majorEastAsia"/>
          <w:sz w:val="32"/>
        </w:rPr>
      </w:pPr>
      <w:r w:rsidRPr="00563D8C">
        <w:rPr>
          <w:rFonts w:eastAsiaTheme="majorEastAsia"/>
          <w:sz w:val="32"/>
        </w:rPr>
        <w:t>Data elements accommodated by adLIMS</w:t>
      </w:r>
    </w:p>
    <w:p w14:paraId="14CEB187" w14:textId="72D669A6" w:rsidR="00297561" w:rsidRDefault="00297561" w:rsidP="00297561">
      <w:r>
        <w:t xml:space="preserve">Following the </w:t>
      </w:r>
      <w:r w:rsidRPr="00297561">
        <w:rPr>
          <w:i/>
        </w:rPr>
        <w:t>adLIMS’</w:t>
      </w:r>
      <w:r>
        <w:t xml:space="preserve"> workflow:</w:t>
      </w:r>
    </w:p>
    <w:p w14:paraId="039BB876" w14:textId="73EC2C08" w:rsidR="00297561" w:rsidRPr="00297561" w:rsidRDefault="00027D06" w:rsidP="00297561">
      <w:r>
        <w:rPr>
          <w:b/>
        </w:rPr>
        <w:t>SampleManager</w:t>
      </w:r>
      <w:r w:rsidR="00297561" w:rsidRPr="00297561">
        <w:rPr>
          <w:b/>
        </w:rPr>
        <w:t xml:space="preserve"> Role</w:t>
      </w:r>
      <w:r w:rsidR="00297561" w:rsidRPr="00297561">
        <w:t>:</w:t>
      </w:r>
    </w:p>
    <w:p w14:paraId="080037F3" w14:textId="77777777" w:rsidR="00297561" w:rsidRPr="00297561" w:rsidRDefault="00297561" w:rsidP="00297561">
      <w:pPr>
        <w:pStyle w:val="ListParagraph"/>
        <w:numPr>
          <w:ilvl w:val="0"/>
          <w:numId w:val="2"/>
        </w:numPr>
        <w:spacing w:line="240" w:lineRule="auto"/>
      </w:pPr>
      <w:r w:rsidRPr="00297561">
        <w:t xml:space="preserve">Window - </w:t>
      </w:r>
      <w:r w:rsidRPr="00297561">
        <w:rPr>
          <w:b/>
        </w:rPr>
        <w:t xml:space="preserve">Cell Forms </w:t>
      </w:r>
      <w:r w:rsidRPr="00297561">
        <w:t>(hierarchical):</w:t>
      </w:r>
    </w:p>
    <w:p w14:paraId="0B6F17C8" w14:textId="77777777" w:rsidR="00297561" w:rsidRPr="00297561" w:rsidRDefault="00297561" w:rsidP="00297561">
      <w:pPr>
        <w:pStyle w:val="ListParagraph"/>
        <w:numPr>
          <w:ilvl w:val="1"/>
          <w:numId w:val="2"/>
        </w:numPr>
        <w:spacing w:line="240" w:lineRule="auto"/>
      </w:pPr>
      <w:r w:rsidRPr="00297561">
        <w:t xml:space="preserve">Tab - </w:t>
      </w:r>
      <w:r w:rsidRPr="00297561">
        <w:rPr>
          <w:b/>
          <w:i/>
        </w:rPr>
        <w:t>Source</w:t>
      </w:r>
      <w:r w:rsidRPr="00297561">
        <w:t>: Name</w:t>
      </w:r>
    </w:p>
    <w:p w14:paraId="3FF01777" w14:textId="77777777" w:rsidR="00297561" w:rsidRPr="00297561" w:rsidRDefault="00297561" w:rsidP="00297561">
      <w:pPr>
        <w:pStyle w:val="ListParagraph"/>
        <w:numPr>
          <w:ilvl w:val="1"/>
          <w:numId w:val="2"/>
        </w:numPr>
        <w:spacing w:line="240" w:lineRule="auto"/>
      </w:pPr>
      <w:r w:rsidRPr="00297561">
        <w:t xml:space="preserve">Tab - </w:t>
      </w:r>
      <w:r w:rsidRPr="00297561">
        <w:rPr>
          <w:b/>
          <w:i/>
        </w:rPr>
        <w:t>Lineage</w:t>
      </w:r>
      <w:r w:rsidRPr="00297561">
        <w:t>: Name</w:t>
      </w:r>
    </w:p>
    <w:p w14:paraId="78C118D4" w14:textId="77777777" w:rsidR="00297561" w:rsidRPr="00297561" w:rsidRDefault="00297561" w:rsidP="00297561">
      <w:pPr>
        <w:pStyle w:val="ListParagraph"/>
        <w:numPr>
          <w:ilvl w:val="1"/>
          <w:numId w:val="2"/>
        </w:numPr>
        <w:spacing w:line="240" w:lineRule="auto"/>
      </w:pPr>
      <w:r w:rsidRPr="00297561">
        <w:t xml:space="preserve">Tab - </w:t>
      </w:r>
      <w:r w:rsidRPr="00297561">
        <w:rPr>
          <w:b/>
          <w:i/>
        </w:rPr>
        <w:t>Cell Type</w:t>
      </w:r>
      <w:r w:rsidRPr="00297561">
        <w:t>: Name</w:t>
      </w:r>
    </w:p>
    <w:p w14:paraId="22E26CBC" w14:textId="77777777" w:rsidR="00297561" w:rsidRPr="00297561" w:rsidRDefault="00297561" w:rsidP="00297561">
      <w:pPr>
        <w:pStyle w:val="ListParagraph"/>
        <w:numPr>
          <w:ilvl w:val="1"/>
          <w:numId w:val="2"/>
        </w:numPr>
        <w:spacing w:line="240" w:lineRule="auto"/>
      </w:pPr>
      <w:r w:rsidRPr="00297561">
        <w:t xml:space="preserve">Tab - </w:t>
      </w:r>
      <w:r w:rsidRPr="00297561">
        <w:rPr>
          <w:b/>
          <w:i/>
        </w:rPr>
        <w:t>Cell Marker</w:t>
      </w:r>
      <w:r w:rsidRPr="00297561">
        <w:t>: Name</w:t>
      </w:r>
    </w:p>
    <w:p w14:paraId="63723B8A" w14:textId="7445A7E9" w:rsidR="00297561" w:rsidRPr="00297561" w:rsidRDefault="00297561" w:rsidP="00297561">
      <w:pPr>
        <w:pStyle w:val="ListParagraph"/>
        <w:numPr>
          <w:ilvl w:val="0"/>
          <w:numId w:val="2"/>
        </w:numPr>
        <w:spacing w:line="240" w:lineRule="auto"/>
      </w:pPr>
      <w:r w:rsidRPr="00297561">
        <w:t xml:space="preserve">Window – </w:t>
      </w:r>
      <w:r w:rsidRPr="00297561">
        <w:rPr>
          <w:b/>
        </w:rPr>
        <w:t>Sample</w:t>
      </w:r>
      <w:r w:rsidRPr="00297561">
        <w:t xml:space="preserve"> (hierarchical) – </w:t>
      </w:r>
      <w:r>
        <w:rPr>
          <w:b/>
          <w:u w:val="single"/>
        </w:rPr>
        <w:t>Step 1 on the Workf</w:t>
      </w:r>
      <w:r w:rsidRPr="00297561">
        <w:rPr>
          <w:b/>
          <w:u w:val="single"/>
        </w:rPr>
        <w:t>low</w:t>
      </w:r>
      <w:r w:rsidRPr="00297561">
        <w:t>:</w:t>
      </w:r>
    </w:p>
    <w:p w14:paraId="306315C5" w14:textId="77777777" w:rsidR="00297561" w:rsidRPr="00297561" w:rsidRDefault="00297561" w:rsidP="00297561">
      <w:pPr>
        <w:pStyle w:val="ListParagraph"/>
        <w:numPr>
          <w:ilvl w:val="1"/>
          <w:numId w:val="2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Project</w:t>
      </w:r>
      <w:r w:rsidRPr="00297561">
        <w:t>: Name, Starting Date, Finishing Date, Vector, Specie.</w:t>
      </w:r>
    </w:p>
    <w:p w14:paraId="6446EAF9" w14:textId="77777777" w:rsidR="00297561" w:rsidRPr="00297561" w:rsidRDefault="00297561" w:rsidP="00297561">
      <w:pPr>
        <w:pStyle w:val="ListParagraph"/>
        <w:numPr>
          <w:ilvl w:val="1"/>
          <w:numId w:val="2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Subject</w:t>
      </w:r>
      <w:r w:rsidRPr="00297561">
        <w:t>: Name, Enrollment Date, Treatment date.</w:t>
      </w:r>
    </w:p>
    <w:p w14:paraId="0FB14C72" w14:textId="77777777" w:rsidR="00297561" w:rsidRPr="00297561" w:rsidRDefault="00297561" w:rsidP="00297561">
      <w:pPr>
        <w:pStyle w:val="ListParagraph"/>
        <w:numPr>
          <w:ilvl w:val="1"/>
          <w:numId w:val="2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DNA</w:t>
      </w:r>
      <w:r w:rsidRPr="00297561">
        <w:t>: Name, Concentration, Quality, Quantity.</w:t>
      </w:r>
    </w:p>
    <w:p w14:paraId="1FCE59CD" w14:textId="77777777" w:rsidR="00297561" w:rsidRPr="00297561" w:rsidRDefault="00297561" w:rsidP="00297561">
      <w:pPr>
        <w:pStyle w:val="ListParagraph"/>
        <w:numPr>
          <w:ilvl w:val="1"/>
          <w:numId w:val="2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Sample</w:t>
      </w:r>
      <w:r w:rsidRPr="00297561">
        <w:t xml:space="preserve">: Name, Date, Timepoint, </w:t>
      </w:r>
      <w:r w:rsidRPr="00297561">
        <w:rPr>
          <w:u w:val="single"/>
        </w:rPr>
        <w:t>Cell Marker, Cell Type, Lineage, Source.</w:t>
      </w:r>
    </w:p>
    <w:p w14:paraId="4E42E2DF" w14:textId="77777777" w:rsidR="00297561" w:rsidRDefault="00297561" w:rsidP="00297561">
      <w:pPr>
        <w:rPr>
          <w:b/>
        </w:rPr>
      </w:pPr>
    </w:p>
    <w:p w14:paraId="4A57E3A4" w14:textId="4574F774" w:rsidR="00297561" w:rsidRPr="00297561" w:rsidRDefault="00027D06" w:rsidP="00297561">
      <w:r>
        <w:rPr>
          <w:b/>
        </w:rPr>
        <w:t>WetManager</w:t>
      </w:r>
      <w:r w:rsidR="00297561" w:rsidRPr="00297561">
        <w:rPr>
          <w:b/>
        </w:rPr>
        <w:t xml:space="preserve"> Role</w:t>
      </w:r>
      <w:r w:rsidR="00297561" w:rsidRPr="00297561">
        <w:t>:</w:t>
      </w:r>
    </w:p>
    <w:p w14:paraId="28C4E013" w14:textId="77777777" w:rsidR="00297561" w:rsidRPr="00297561" w:rsidRDefault="00297561" w:rsidP="00297561">
      <w:pPr>
        <w:pStyle w:val="ListParagraph"/>
        <w:numPr>
          <w:ilvl w:val="0"/>
          <w:numId w:val="3"/>
        </w:numPr>
        <w:spacing w:line="240" w:lineRule="auto"/>
      </w:pPr>
      <w:r w:rsidRPr="00297561">
        <w:t xml:space="preserve">Window – </w:t>
      </w:r>
      <w:r w:rsidRPr="00297561">
        <w:rPr>
          <w:b/>
        </w:rPr>
        <w:t>Parameters</w:t>
      </w:r>
      <w:r w:rsidRPr="00297561">
        <w:t>:</w:t>
      </w:r>
    </w:p>
    <w:p w14:paraId="23D4F60C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Specie</w:t>
      </w:r>
      <w:r w:rsidRPr="00297561">
        <w:t>: Name</w:t>
      </w:r>
    </w:p>
    <w:p w14:paraId="3BEFE63A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Vector</w:t>
      </w:r>
      <w:r w:rsidRPr="00297561">
        <w:t>: Name, LTR, Promoter, Transgene</w:t>
      </w:r>
    </w:p>
    <w:p w14:paraId="7D601DED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Barcode LTR</w:t>
      </w:r>
      <w:r w:rsidRPr="00297561">
        <w:t>: Name, Sequence LTR</w:t>
      </w:r>
    </w:p>
    <w:p w14:paraId="6B690BA6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Barcode LC</w:t>
      </w:r>
      <w:r w:rsidRPr="00297561">
        <w:t xml:space="preserve">: Name, Sequence L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37F0D791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Enzyme</w:t>
      </w:r>
      <w:r w:rsidRPr="00297561">
        <w:t>: Name</w:t>
      </w:r>
    </w:p>
    <w:p w14:paraId="2D8A9DAF" w14:textId="11CFEDAB" w:rsidR="00297561" w:rsidRPr="00297561" w:rsidRDefault="00297561" w:rsidP="00297561">
      <w:pPr>
        <w:pStyle w:val="ListParagraph"/>
        <w:numPr>
          <w:ilvl w:val="0"/>
          <w:numId w:val="3"/>
        </w:numPr>
        <w:spacing w:line="240" w:lineRule="auto"/>
      </w:pPr>
      <w:r w:rsidRPr="00297561">
        <w:t xml:space="preserve">Window – </w:t>
      </w:r>
      <w:r w:rsidRPr="00297561">
        <w:rPr>
          <w:b/>
        </w:rPr>
        <w:t>LAM-PCR</w:t>
      </w:r>
      <w:r w:rsidRPr="00297561">
        <w:t xml:space="preserve"> (hierarchical) – </w:t>
      </w:r>
      <w:r>
        <w:rPr>
          <w:b/>
          <w:u w:val="single"/>
        </w:rPr>
        <w:t>Step 2 on the Workf</w:t>
      </w:r>
      <w:r w:rsidRPr="00297561">
        <w:rPr>
          <w:b/>
          <w:u w:val="single"/>
        </w:rPr>
        <w:t>low</w:t>
      </w:r>
      <w:r w:rsidRPr="00297561">
        <w:t>:</w:t>
      </w:r>
    </w:p>
    <w:p w14:paraId="39D00B68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Experiment</w:t>
      </w:r>
      <w:r w:rsidRPr="00297561">
        <w:t>: Name, N-LAM, LAM ID, Experiment Date, Sample, DNA, Subject, Project</w:t>
      </w:r>
    </w:p>
    <w:p w14:paraId="7D525D89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LAM-PCR Linear</w:t>
      </w:r>
      <w:r w:rsidRPr="00297561">
        <w:t>: Name, Date, DNA Used, DNA VCN, Plate Barcode.</w:t>
      </w:r>
    </w:p>
    <w:p w14:paraId="5BDB38EB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LAM-PCR 1</w:t>
      </w:r>
      <w:r w:rsidRPr="00297561">
        <w:rPr>
          <w:b/>
          <w:i/>
          <w:vertAlign w:val="superscript"/>
        </w:rPr>
        <w:t>st</w:t>
      </w:r>
      <w:r w:rsidRPr="00297561">
        <w:rPr>
          <w:b/>
          <w:i/>
        </w:rPr>
        <w:t xml:space="preserve"> Exp</w:t>
      </w:r>
      <w:r w:rsidRPr="00297561">
        <w:t>: Name, Date, Plate Barcode</w:t>
      </w:r>
    </w:p>
    <w:p w14:paraId="04237BCC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LAM-PCR 2</w:t>
      </w:r>
      <w:r w:rsidRPr="00297561">
        <w:rPr>
          <w:b/>
          <w:i/>
          <w:vertAlign w:val="superscript"/>
        </w:rPr>
        <w:t>nd</w:t>
      </w:r>
      <w:r w:rsidRPr="00297561">
        <w:rPr>
          <w:b/>
          <w:i/>
        </w:rPr>
        <w:t xml:space="preserve"> Exp</w:t>
      </w:r>
      <w:r w:rsidRPr="00297561">
        <w:t>: Name, Date, Concentration, Quality, Volume, LAM Result, Plate Barcode.</w:t>
      </w:r>
    </w:p>
    <w:p w14:paraId="6050EE37" w14:textId="740EC857" w:rsidR="00297561" w:rsidRPr="00297561" w:rsidRDefault="00297561" w:rsidP="00297561">
      <w:pPr>
        <w:pStyle w:val="ListParagraph"/>
        <w:numPr>
          <w:ilvl w:val="0"/>
          <w:numId w:val="3"/>
        </w:numPr>
        <w:spacing w:line="240" w:lineRule="auto"/>
      </w:pPr>
      <w:r w:rsidRPr="00297561">
        <w:t xml:space="preserve">Window – </w:t>
      </w:r>
      <w:r w:rsidRPr="00297561">
        <w:rPr>
          <w:b/>
        </w:rPr>
        <w:t>Pool</w:t>
      </w:r>
      <w:r w:rsidRPr="00297561">
        <w:t xml:space="preserve"> (hierarchical) – </w:t>
      </w:r>
      <w:r>
        <w:rPr>
          <w:b/>
          <w:u w:val="single"/>
        </w:rPr>
        <w:t>Step 3 on the Workf</w:t>
      </w:r>
      <w:r w:rsidRPr="00297561">
        <w:rPr>
          <w:b/>
          <w:u w:val="single"/>
        </w:rPr>
        <w:t>low</w:t>
      </w:r>
      <w:r w:rsidRPr="00297561">
        <w:t>:</w:t>
      </w:r>
    </w:p>
    <w:p w14:paraId="1BCF9B29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Setup</w:t>
      </w:r>
      <w:r w:rsidRPr="00297561">
        <w:t>: Name, Date, N-Barcode LTR, N-Barcode LC</w:t>
      </w:r>
    </w:p>
    <w:p w14:paraId="06802BF2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  <w:rPr>
          <w:lang w:val="it-IT"/>
        </w:rPr>
      </w:pPr>
      <w:r w:rsidRPr="00297561">
        <w:rPr>
          <w:lang w:val="it-IT"/>
        </w:rPr>
        <w:t xml:space="preserve">Tab – </w:t>
      </w:r>
      <w:r w:rsidRPr="00297561">
        <w:rPr>
          <w:b/>
          <w:i/>
          <w:lang w:val="it-IT"/>
        </w:rPr>
        <w:t>Barcode LTR</w:t>
      </w:r>
      <w:r w:rsidRPr="00297561">
        <w:rPr>
          <w:lang w:val="it-IT"/>
        </w:rPr>
        <w:t>: Name, Barcode LTR</w:t>
      </w:r>
    </w:p>
    <w:p w14:paraId="7E22914B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  <w:rPr>
          <w:lang w:val="it-IT"/>
        </w:rPr>
      </w:pPr>
      <w:r w:rsidRPr="00297561">
        <w:rPr>
          <w:lang w:val="it-IT"/>
        </w:rPr>
        <w:t xml:space="preserve">Tab – </w:t>
      </w:r>
      <w:r w:rsidRPr="00297561">
        <w:rPr>
          <w:b/>
          <w:i/>
          <w:lang w:val="it-IT"/>
        </w:rPr>
        <w:t>Barcode LC</w:t>
      </w:r>
      <w:r w:rsidRPr="00297561">
        <w:rPr>
          <w:lang w:val="it-IT"/>
        </w:rPr>
        <w:t>: Name, Barcode LC</w:t>
      </w:r>
    </w:p>
    <w:p w14:paraId="0F2CD4CC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t xml:space="preserve">Tab – </w:t>
      </w:r>
      <w:r w:rsidRPr="00297561">
        <w:rPr>
          <w:b/>
          <w:i/>
        </w:rPr>
        <w:t>Pool Details</w:t>
      </w:r>
      <w:r w:rsidRPr="00297561">
        <w:t>: Name, N-Barcode-LTR, N-Barcode-LC, N-Fusion, ID-Fusion, Volume.</w:t>
      </w:r>
    </w:p>
    <w:p w14:paraId="45EC54F9" w14:textId="77777777" w:rsidR="00297561" w:rsidRPr="00297561" w:rsidRDefault="00297561" w:rsidP="00297561">
      <w:pPr>
        <w:pStyle w:val="ListParagraph"/>
        <w:numPr>
          <w:ilvl w:val="1"/>
          <w:numId w:val="3"/>
        </w:numPr>
        <w:spacing w:line="240" w:lineRule="auto"/>
      </w:pPr>
      <w:r w:rsidRPr="00297561">
        <w:lastRenderedPageBreak/>
        <w:t xml:space="preserve">Tab – </w:t>
      </w:r>
      <w:r w:rsidRPr="00297561">
        <w:rPr>
          <w:b/>
          <w:i/>
        </w:rPr>
        <w:t>Fusion</w:t>
      </w:r>
      <w:r w:rsidRPr="00297561">
        <w:t>: Name, Quality, Concentration, Date, Result, Position-On-Plate, MIX, Sequence Provider.</w:t>
      </w:r>
    </w:p>
    <w:p w14:paraId="1684BD82" w14:textId="77777777" w:rsidR="00297561" w:rsidRPr="00297561" w:rsidRDefault="00297561" w:rsidP="00297561"/>
    <w:p w14:paraId="7D66F106" w14:textId="0FDD5A54" w:rsidR="00297561" w:rsidRPr="00297561" w:rsidRDefault="00297561" w:rsidP="00297561">
      <w:r w:rsidRPr="00297561">
        <w:rPr>
          <w:b/>
          <w:u w:val="single"/>
        </w:rPr>
        <w:t>Step 4 on the Workflow:</w:t>
      </w:r>
      <w:r w:rsidRPr="00297561">
        <w:t xml:space="preserve"> To proceed to sequencing</w:t>
      </w:r>
      <w:r w:rsidR="002A6BD8">
        <w:t>, it</w:t>
      </w:r>
      <w:r w:rsidRPr="00297561">
        <w:t xml:space="preserve"> is necessary to have a </w:t>
      </w:r>
      <w:r w:rsidR="002A6BD8">
        <w:t>sample sheet</w:t>
      </w:r>
      <w:r w:rsidRPr="00297561">
        <w:t xml:space="preserve"> with information about the sample, under what is called NGS sample-sheet. This file can be generated directly from </w:t>
      </w:r>
      <w:r w:rsidRPr="00554A74">
        <w:rPr>
          <w:i/>
        </w:rPr>
        <w:t>adLIMS</w:t>
      </w:r>
      <w:r w:rsidRPr="00297561">
        <w:t xml:space="preserve"> by </w:t>
      </w:r>
      <w:r w:rsidR="002629C4">
        <w:t xml:space="preserve">a user with </w:t>
      </w:r>
      <w:r w:rsidR="002A6BD8">
        <w:rPr>
          <w:i/>
        </w:rPr>
        <w:t>WetManager</w:t>
      </w:r>
      <w:r w:rsidRPr="00297561">
        <w:t xml:space="preserve"> role from the table of the sample through the appropriate function for the export.</w:t>
      </w:r>
    </w:p>
    <w:p w14:paraId="25E39EBE" w14:textId="38F09545" w:rsidR="00EC2575" w:rsidRPr="00FD2548" w:rsidRDefault="00297561" w:rsidP="00EC2575">
      <w:pPr>
        <w:rPr>
          <w:bCs/>
        </w:rPr>
      </w:pPr>
      <w:r w:rsidRPr="00297561">
        <w:t xml:space="preserve">Note: at every step, in every tab and window, </w:t>
      </w:r>
      <w:r w:rsidR="002629C4">
        <w:t>a user</w:t>
      </w:r>
      <w:r w:rsidRPr="00297561">
        <w:t xml:space="preserve"> can insert any type of attachment, images or binary files. In Figure </w:t>
      </w:r>
      <w:r w:rsidR="002629C4">
        <w:t>3</w:t>
      </w:r>
      <w:r w:rsidRPr="00297561">
        <w:t xml:space="preserve"> is shown as an example the loading of an image describing the quality of an aliquot of DNA and the result of a LAM-PCR. </w:t>
      </w:r>
      <w:r w:rsidR="002629C4">
        <w:t>F</w:t>
      </w:r>
      <w:r w:rsidR="002629C4" w:rsidRPr="00297561">
        <w:t xml:space="preserve">iles larger than 2GB </w:t>
      </w:r>
      <w:r w:rsidRPr="00297561">
        <w:t>cannot</w:t>
      </w:r>
      <w:r w:rsidR="002629C4">
        <w:t xml:space="preserve"> be</w:t>
      </w:r>
      <w:r w:rsidRPr="00297561">
        <w:t xml:space="preserve"> upload</w:t>
      </w:r>
      <w:r w:rsidR="002629C4">
        <w:t>ed</w:t>
      </w:r>
      <w:r w:rsidRPr="00297561">
        <w:t>, so there is no use of FASTQ file, which instead are only stored as an attribute in the appropriate field in the table Pool.</w:t>
      </w:r>
    </w:p>
    <w:p w14:paraId="4B4D74E2" w14:textId="64A81687" w:rsidR="00FD2548" w:rsidRPr="00FD2548" w:rsidRDefault="00FD2548" w:rsidP="00FD2548">
      <w:pPr>
        <w:spacing w:after="100" w:afterAutospacing="1"/>
        <w:rPr>
          <w:bCs/>
        </w:rPr>
      </w:pPr>
    </w:p>
    <w:sectPr w:rsidR="00FD2548" w:rsidRPr="00FD2548">
      <w:footerReference w:type="even" r:id="rId13"/>
      <w:footerReference w:type="defaul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37339F" w14:textId="77777777" w:rsidR="002A6BD8" w:rsidRDefault="002A6BD8" w:rsidP="002A6BD8">
      <w:pPr>
        <w:spacing w:line="240" w:lineRule="auto"/>
      </w:pPr>
      <w:r>
        <w:separator/>
      </w:r>
    </w:p>
  </w:endnote>
  <w:endnote w:type="continuationSeparator" w:id="0">
    <w:p w14:paraId="31297A3D" w14:textId="77777777" w:rsidR="002A6BD8" w:rsidRDefault="002A6BD8" w:rsidP="002A6B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E3B7D" w14:textId="77777777" w:rsidR="002A6BD8" w:rsidRDefault="002A6BD8" w:rsidP="00D443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32A058" w14:textId="77777777" w:rsidR="002A6BD8" w:rsidRDefault="002A6BD8" w:rsidP="002A6BD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0A743C" w14:textId="77777777" w:rsidR="002A6BD8" w:rsidRDefault="002A6BD8" w:rsidP="00D4432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610C">
      <w:rPr>
        <w:rStyle w:val="PageNumber"/>
        <w:noProof/>
      </w:rPr>
      <w:t>2</w:t>
    </w:r>
    <w:r>
      <w:rPr>
        <w:rStyle w:val="PageNumber"/>
      </w:rPr>
      <w:fldChar w:fldCharType="end"/>
    </w:r>
  </w:p>
  <w:p w14:paraId="1ADBD1C0" w14:textId="77777777" w:rsidR="002A6BD8" w:rsidRDefault="002A6BD8" w:rsidP="002A6BD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63E325" w14:textId="77777777" w:rsidR="002A6BD8" w:rsidRDefault="002A6BD8" w:rsidP="002A6BD8">
      <w:pPr>
        <w:spacing w:line="240" w:lineRule="auto"/>
      </w:pPr>
      <w:r>
        <w:separator/>
      </w:r>
    </w:p>
  </w:footnote>
  <w:footnote w:type="continuationSeparator" w:id="0">
    <w:p w14:paraId="04F162ED" w14:textId="77777777" w:rsidR="002A6BD8" w:rsidRDefault="002A6BD8" w:rsidP="002A6BD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F674AD"/>
    <w:multiLevelType w:val="hybridMultilevel"/>
    <w:tmpl w:val="A1E44F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1B75CB"/>
    <w:multiLevelType w:val="hybridMultilevel"/>
    <w:tmpl w:val="93DE2D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9F37FB5"/>
    <w:multiLevelType w:val="hybridMultilevel"/>
    <w:tmpl w:val="3FF06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099"/>
    <w:rsid w:val="00027D06"/>
    <w:rsid w:val="00074099"/>
    <w:rsid w:val="000A0BED"/>
    <w:rsid w:val="001F610C"/>
    <w:rsid w:val="002629C4"/>
    <w:rsid w:val="00297561"/>
    <w:rsid w:val="002A6BD8"/>
    <w:rsid w:val="00324D2E"/>
    <w:rsid w:val="003C11FF"/>
    <w:rsid w:val="00536182"/>
    <w:rsid w:val="00554A74"/>
    <w:rsid w:val="00563D8C"/>
    <w:rsid w:val="005E79F0"/>
    <w:rsid w:val="005F752A"/>
    <w:rsid w:val="00602803"/>
    <w:rsid w:val="00746D93"/>
    <w:rsid w:val="009B1BBE"/>
    <w:rsid w:val="00C35264"/>
    <w:rsid w:val="00DB1B60"/>
    <w:rsid w:val="00E022E8"/>
    <w:rsid w:val="00EC2575"/>
    <w:rsid w:val="00F05C1A"/>
    <w:rsid w:val="00F65599"/>
    <w:rsid w:val="00FC79BF"/>
    <w:rsid w:val="00FD2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6745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740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74099"/>
    <w:pPr>
      <w:keepNext/>
      <w:spacing w:line="240" w:lineRule="auto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4099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74099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4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B1B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05C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2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264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3526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ps">
    <w:name w:val="hps"/>
    <w:basedOn w:val="DefaultParagraphFont"/>
    <w:rsid w:val="00746D93"/>
  </w:style>
  <w:style w:type="paragraph" w:styleId="Footer">
    <w:name w:val="footer"/>
    <w:basedOn w:val="Normal"/>
    <w:link w:val="FooterChar"/>
    <w:uiPriority w:val="99"/>
    <w:unhideWhenUsed/>
    <w:rsid w:val="002A6BD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BD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A6BD8"/>
  </w:style>
  <w:style w:type="character" w:styleId="Hyperlink">
    <w:name w:val="Hyperlink"/>
    <w:basedOn w:val="DefaultParagraphFont"/>
    <w:semiHidden/>
    <w:rsid w:val="002A6BD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0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B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7409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074099"/>
    <w:pPr>
      <w:keepNext/>
      <w:spacing w:line="240" w:lineRule="auto"/>
      <w:outlineLvl w:val="2"/>
    </w:pPr>
    <w:rPr>
      <w:rFonts w:ascii="Arial" w:hAnsi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74099"/>
    <w:rPr>
      <w:rFonts w:ascii="Arial" w:eastAsia="Times New Roman" w:hAnsi="Arial" w:cs="Arial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74099"/>
    <w:rPr>
      <w:rFonts w:ascii="Arial" w:eastAsia="Times New Roman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74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B1B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05C1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1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2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264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C3526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ps">
    <w:name w:val="hps"/>
    <w:basedOn w:val="DefaultParagraphFont"/>
    <w:rsid w:val="00746D93"/>
  </w:style>
  <w:style w:type="paragraph" w:styleId="Footer">
    <w:name w:val="footer"/>
    <w:basedOn w:val="Normal"/>
    <w:link w:val="FooterChar"/>
    <w:uiPriority w:val="99"/>
    <w:unhideWhenUsed/>
    <w:rsid w:val="002A6BD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6BD8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A6BD8"/>
  </w:style>
  <w:style w:type="character" w:styleId="Hyperlink">
    <w:name w:val="Hyperlink"/>
    <w:basedOn w:val="DefaultParagraphFont"/>
    <w:semiHidden/>
    <w:rsid w:val="002A6BD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mailto:tenderini.erika@hsr.it" TargetMode="External"/><Relationship Id="rId12" Type="http://schemas.openxmlformats.org/officeDocument/2006/relationships/hyperlink" Target="mailto:montini.eugenio@hsr.it" TargetMode="Externa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calabria.andrea@hsr.it" TargetMode="External"/><Relationship Id="rId9" Type="http://schemas.openxmlformats.org/officeDocument/2006/relationships/hyperlink" Target="mailto:spinozzi.giulio@hsr.it" TargetMode="External"/><Relationship Id="rId10" Type="http://schemas.openxmlformats.org/officeDocument/2006/relationships/hyperlink" Target="mailto:benedicenti.fabrizio@hsr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3</Words>
  <Characters>7261</Characters>
  <Application>Microsoft Macintosh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GET</Company>
  <LinksUpToDate>false</LinksUpToDate>
  <CharactersWithSpaces>8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o Spinozzi</dc:creator>
  <cp:lastModifiedBy>Giulio Spinozzi</cp:lastModifiedBy>
  <cp:revision>3</cp:revision>
  <dcterms:created xsi:type="dcterms:W3CDTF">2014-09-24T10:17:00Z</dcterms:created>
  <dcterms:modified xsi:type="dcterms:W3CDTF">2015-03-19T13:56:00Z</dcterms:modified>
</cp:coreProperties>
</file>